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63614" w14:textId="65680CA5" w:rsidR="004F7CF0" w:rsidRPr="00CA3A27" w:rsidRDefault="0060471D" w:rsidP="00F32BEC">
      <w:pPr>
        <w:spacing w:after="0" w:line="276" w:lineRule="auto"/>
        <w:rPr>
          <w:rFonts w:ascii="Calibri" w:hAnsi="Calibri" w:cs="Calibri"/>
        </w:rPr>
      </w:pPr>
      <w:r w:rsidRPr="00CA3A27">
        <w:rPr>
          <w:rFonts w:ascii="Calibri" w:hAnsi="Calibri" w:cs="Calibri"/>
          <w:b/>
          <w:bCs/>
        </w:rPr>
        <w:t>S1 Table</w:t>
      </w:r>
      <w:r w:rsidR="004F7CF0" w:rsidRPr="00CA3A27">
        <w:rPr>
          <w:rFonts w:ascii="Calibri" w:hAnsi="Calibri" w:cs="Calibri"/>
          <w:b/>
          <w:bCs/>
        </w:rPr>
        <w:t>.</w:t>
      </w:r>
      <w:r w:rsidR="004F7CF0" w:rsidRPr="00CA3A27">
        <w:rPr>
          <w:rFonts w:ascii="Calibri" w:hAnsi="Calibri" w:cs="Calibri"/>
        </w:rPr>
        <w:t xml:space="preserve"> Schedule of crocodile culling and sample collection</w:t>
      </w:r>
    </w:p>
    <w:p w14:paraId="6FADF363" w14:textId="77777777" w:rsidR="004F7CF0" w:rsidRPr="004F7CF0" w:rsidRDefault="004F7CF0" w:rsidP="00F32BEC">
      <w:pPr>
        <w:spacing w:after="0" w:line="276" w:lineRule="auto"/>
        <w:rPr>
          <w:rFonts w:ascii="Calibri" w:hAnsi="Calibri" w:cs="Calibri"/>
        </w:rPr>
      </w:pPr>
    </w:p>
    <w:tbl>
      <w:tblPr>
        <w:tblW w:w="85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1455"/>
        <w:gridCol w:w="1346"/>
        <w:gridCol w:w="2269"/>
        <w:gridCol w:w="998"/>
      </w:tblGrid>
      <w:tr w:rsidR="00EF4486" w:rsidRPr="005A6863" w14:paraId="435665EA" w14:textId="77777777" w:rsidTr="003D3A8F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2F573568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Timepoint (dpi)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FA8A1DD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Number of terminated animals</w:t>
            </w:r>
          </w:p>
        </w:tc>
      </w:tr>
      <w:tr w:rsidR="00EF4486" w:rsidRPr="005A6863" w14:paraId="3E9A1904" w14:textId="77777777" w:rsidTr="003D3A8F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6490988C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392B32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1E3AEC11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557F05EA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in-pen control</w:t>
            </w:r>
          </w:p>
        </w:tc>
        <w:tc>
          <w:tcPr>
            <w:tcW w:w="0" w:type="auto"/>
            <w:noWrap/>
            <w:vAlign w:val="center"/>
            <w:hideMark/>
          </w:tcPr>
          <w:p w14:paraId="0512D5A0" w14:textId="77777777" w:rsidR="00EF4486" w:rsidRPr="005A6863" w:rsidRDefault="00EF4486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Total</w:t>
            </w:r>
          </w:p>
        </w:tc>
      </w:tr>
      <w:tr w:rsidR="00EF4486" w:rsidRPr="005A6863" w14:paraId="18BC96D7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8BE89A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B33498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5F560CA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18F20B7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E6F11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7</w:t>
            </w:r>
          </w:p>
        </w:tc>
      </w:tr>
      <w:tr w:rsidR="00EF4486" w:rsidRPr="005A6863" w14:paraId="43C5A50F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5F37D8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922E867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B3A7AC8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85097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C83C7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4BB8D347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5A10E3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A467F2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89A95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32D0E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848395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7A3B21F6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C8E3711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6E34CB6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902AB2D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6D94A6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4EC59B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</w:t>
            </w:r>
          </w:p>
        </w:tc>
      </w:tr>
      <w:tr w:rsidR="00EF4486" w:rsidRPr="005A6863" w14:paraId="42A2802F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992E210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2F757D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F23073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394E9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89EEF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70D48D63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F1C52DA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CA375D9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5ECDB07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9B632D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3881B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192B835F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540F565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812E2D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795CA1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77C39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96E71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7</w:t>
            </w:r>
          </w:p>
        </w:tc>
      </w:tr>
      <w:tr w:rsidR="00EF4486" w:rsidRPr="005A6863" w14:paraId="306D996F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55B8138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279138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9EF78F0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FF66E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B1C86D7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</w:t>
            </w:r>
          </w:p>
        </w:tc>
      </w:tr>
      <w:tr w:rsidR="00EF4486" w:rsidRPr="005A6863" w14:paraId="4B10DE10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7A4120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C55C860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1F4FFB0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01E3A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88041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1C101AFB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123D62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6DB041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B3988A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93B55E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5AD7A8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1</w:t>
            </w:r>
          </w:p>
        </w:tc>
      </w:tr>
      <w:tr w:rsidR="00EF4486" w:rsidRPr="005A6863" w14:paraId="165178D1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0E7C595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693BA06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C544A4D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B348CF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FD0910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</w:tr>
      <w:tr w:rsidR="00EF4486" w:rsidRPr="005A6863" w14:paraId="1D851427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E94A0C6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6E8A445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5F2CAD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5BDFBD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5A31C6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</w:t>
            </w:r>
          </w:p>
        </w:tc>
      </w:tr>
      <w:tr w:rsidR="00EF4486" w:rsidRPr="005A6863" w14:paraId="675E5383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562DE4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CF54566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8740F1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774495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2F445C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7</w:t>
            </w:r>
          </w:p>
        </w:tc>
      </w:tr>
      <w:tr w:rsidR="00EF4486" w:rsidRPr="005A6863" w14:paraId="1AB45604" w14:textId="77777777" w:rsidTr="003D3A8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8B6BD7B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58FD8F3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A829DC4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EB70F2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658E0CA" w14:textId="77777777" w:rsidR="00EF4486" w:rsidRPr="005A6863" w:rsidRDefault="00EF4486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</w:t>
            </w:r>
          </w:p>
        </w:tc>
      </w:tr>
    </w:tbl>
    <w:p w14:paraId="033BFCA0" w14:textId="77777777" w:rsidR="00EF4486" w:rsidRDefault="00EF4486"/>
    <w:sectPr w:rsidR="00EF4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30C"/>
    <w:rsid w:val="0008679B"/>
    <w:rsid w:val="00256379"/>
    <w:rsid w:val="00260EB1"/>
    <w:rsid w:val="00262149"/>
    <w:rsid w:val="0026430C"/>
    <w:rsid w:val="003D6F96"/>
    <w:rsid w:val="004F7CF0"/>
    <w:rsid w:val="00521624"/>
    <w:rsid w:val="005A5115"/>
    <w:rsid w:val="00602167"/>
    <w:rsid w:val="0060471D"/>
    <w:rsid w:val="009452E3"/>
    <w:rsid w:val="00A601D1"/>
    <w:rsid w:val="00C401C4"/>
    <w:rsid w:val="00CA3A27"/>
    <w:rsid w:val="00CB74E0"/>
    <w:rsid w:val="00EF4486"/>
    <w:rsid w:val="00F3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96F4"/>
  <w15:chartTrackingRefBased/>
  <w15:docId w15:val="{D5B897F8-DE62-4F35-9F9F-BA2D42BD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48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6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26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30C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26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30C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26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>CSIRO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9</cp:revision>
  <dcterms:created xsi:type="dcterms:W3CDTF">2025-07-26T01:34:00Z</dcterms:created>
  <dcterms:modified xsi:type="dcterms:W3CDTF">2025-07-26T05:03:00Z</dcterms:modified>
</cp:coreProperties>
</file>